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1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haracteristics of participants by frailty status.</w:t>
      </w:r>
    </w:p>
    <w:tbl>
      <w:tblPr>
        <w:tblW w:w="9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1843"/>
        <w:gridCol w:w="1701"/>
        <w:gridCol w:w="1265"/>
      </w:tblGrid>
      <w:tr>
        <w:trPr>
          <w:trHeight w:val="324" w:hRule="atLeast"/>
        </w:trPr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ind w:left="6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bus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72) 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-Frai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89) 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il</w:t>
            </w:r>
          </w:p>
          <w:p>
            <w:pPr>
              <w:pStyle w:val="Normal"/>
              <w:spacing w:lineRule="auto" w:line="480" w:before="0" w:after="0"/>
              <w:ind w:right="10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78) 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24" w:hRule="atLeast"/>
        </w:trPr>
        <w:tc>
          <w:tcPr>
            <w:tcW w:w="326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 or 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8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 (SD)  or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 or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4 (6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5 (6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5 (5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: 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5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8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 or primary scho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804" w:leader="none"/>
                <w:tab w:val="right" w:pos="1608" w:leader="none"/>
              </w:tabs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6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ary scho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vi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4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4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e provi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regi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4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l Caregi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4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 †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(1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 (1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 (15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: 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d personal assistanc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 (7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 (1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 (10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: 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1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hours of assistanc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 (1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 (1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 (10.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3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ing and financial conditio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lon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4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wnershi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6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5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me surface area (sq. mete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4 (4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.2 (2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.8 (36.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9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arly family inc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23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10,000 eu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,000-20,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eu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5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4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000-30,000 eu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0,000 eur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fe events in the past yea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life ev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4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y fa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(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 (3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5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 admis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y severe acute diseas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 †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eavem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 †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ng victim of crim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6 †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cal and Functiona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 Index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7 (4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1 (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7 (5.4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4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DL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 (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(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(1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DL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 (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 (2.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SE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 (4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 (4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5.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DS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(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 (7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(7.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IRS m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 (1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2 (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 (2.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y osteomuscular dise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 (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 (5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 (6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 (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2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6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 (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 (5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 (5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drugs take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.4 (2.7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4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 (2.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Quality of life assessm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QOL total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9 (1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6 (1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4 (12.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fe overa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 (2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 (3.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(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(2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cial relationships, participati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 (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 (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 (3.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ependence, control over lif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 (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(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 (2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and neighbourhoo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 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 (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 (1.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ychological well-being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 (2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 (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(2.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nancial circumstance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(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(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(3.3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</w:tr>
      <w:tr>
        <w:trPr>
          <w:trHeight w:val="242" w:hRule="atLeast"/>
        </w:trPr>
        <w:tc>
          <w:tcPr>
            <w:tcW w:w="326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29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isure, activities and religion 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 (3.5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 (3.1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 (2.5)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* P &lt; 0.05 at Pearson’s chi-squared test; ** P &lt; 0.05 at one-way ANOVA and P &gt; 0.05 at the test for departure from the linear trend; † statistical analysis performed by means of Fisher’s exact test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D = emergency department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Basic Activities of Daily Living. Score range 0 – 6. Higher scores indicate greater independenc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Instrumental Activities of Daily Living. Score range 0-8. Higher scores indicate greater independenc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Mini Mental State Examination. Score range 0 – 30. Higher scores indicate better cognitive function. Scores are corrected for age and educ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Thirty item – Geriatric Depression Scale. Score range 0 – 30. Higher scores indicate worse depressive status. This variable was analysed only in participants without dementia or suffering from mild dementia: 61 subjects belonging to the “robust” group, 77 subjects to the “pre frail” group and 65 subjects to the “frail” group.</w:t>
      </w:r>
    </w:p>
    <w:p>
      <w:pPr>
        <w:pStyle w:val="Normal"/>
        <w:spacing w:lineRule="auto" w:line="480" w:before="0" w:after="0"/>
        <w:ind w:right="459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) Cumulative Illness Rating Scale morbidity. Scores 0-13. Higher scores indicate higher morbidity.</w:t>
      </w:r>
    </w:p>
    <w:p>
      <w:pPr>
        <w:pStyle w:val="Normal"/>
        <w:spacing w:lineRule="auto" w:line="480" w:before="0" w:after="0"/>
        <w:ind w:right="459" w:hanging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f) Older People’s Quality of Life (OPQOL) questionnaire. Total score range 35-175. Higher scores indicate better quality of life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Bodytext">
    <w:name w:val="Body - text"/>
    <w:basedOn w:val="Normal"/>
    <w:qFormat/>
    <w:pPr>
      <w:spacing w:before="120" w:after="120"/>
    </w:pPr>
    <w:rPr>
      <w:rFonts w:ascii="Times New Roman" w:hAnsi="Times New Roman" w:eastAsia="Times New Roman" w:cs="Times New Roman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8:17:00Z</dcterms:created>
  <dc:creator>Claudio Bilotta</dc:creator>
  <dc:description/>
  <cp:keywords/>
  <dc:language>en-US</dc:language>
  <cp:lastModifiedBy> </cp:lastModifiedBy>
  <dcterms:modified xsi:type="dcterms:W3CDTF">2010-06-08T11:12:00Z</dcterms:modified>
  <cp:revision>6</cp:revision>
  <dc:subject/>
  <dc:title>APPENDIX 1</dc:title>
</cp:coreProperties>
</file>